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9B7" w:rsidRPr="001656E1" w:rsidRDefault="006C79B7" w:rsidP="003724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656E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656E1">
        <w:rPr>
          <w:rFonts w:ascii="Times New Roman" w:hAnsi="Times New Roman" w:cs="Times New Roman"/>
          <w:sz w:val="24"/>
          <w:szCs w:val="24"/>
        </w:rPr>
        <w:t xml:space="preserve"> </w:t>
      </w:r>
      <w:r w:rsidRPr="001656E1">
        <w:rPr>
          <w:rFonts w:ascii="Times New Roman" w:hAnsi="Times New Roman" w:cs="Times New Roman"/>
          <w:b/>
          <w:i/>
          <w:iCs/>
          <w:sz w:val="24"/>
          <w:szCs w:val="24"/>
        </w:rPr>
        <w:t>CO</w:t>
      </w:r>
      <w:r w:rsidRPr="001656E1">
        <w:rPr>
          <w:rFonts w:ascii="Times New Roman" w:hAnsi="Times New Roman" w:cs="Times New Roman"/>
          <w:b/>
          <w:sz w:val="24"/>
          <w:szCs w:val="24"/>
        </w:rPr>
        <w:t xml:space="preserve"> promoter fragments used in yeast one-hybrid assay.</w:t>
      </w:r>
      <w:proofErr w:type="gramEnd"/>
    </w:p>
    <w:p w:rsidR="00266EAA" w:rsidRPr="001656E1" w:rsidRDefault="00065AA8" w:rsidP="0037244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8"/>
        <w:gridCol w:w="6622"/>
      </w:tblGrid>
      <w:tr w:rsidR="00446586" w:rsidRPr="001656E1" w:rsidTr="00446586">
        <w:trPr>
          <w:trHeight w:val="650"/>
        </w:trPr>
        <w:tc>
          <w:tcPr>
            <w:tcW w:w="17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503598" w:rsidRPr="001656E1" w:rsidRDefault="00446586" w:rsidP="00372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6E1">
              <w:rPr>
                <w:rFonts w:ascii="Times New Roman" w:hAnsi="Times New Roman" w:cs="Times New Roman"/>
                <w:sz w:val="24"/>
                <w:szCs w:val="24"/>
              </w:rPr>
              <w:t>Fragment name</w:t>
            </w:r>
          </w:p>
        </w:tc>
        <w:tc>
          <w:tcPr>
            <w:tcW w:w="66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503598" w:rsidRPr="001656E1" w:rsidRDefault="00446586" w:rsidP="00372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6E1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446586" w:rsidRPr="001656E1" w:rsidTr="00446586">
        <w:trPr>
          <w:trHeight w:val="3185"/>
        </w:trPr>
        <w:tc>
          <w:tcPr>
            <w:tcW w:w="1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503598" w:rsidRPr="001656E1" w:rsidRDefault="00446586" w:rsidP="00372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6E1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66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446586" w:rsidRPr="001656E1" w:rsidRDefault="001656E1" w:rsidP="00372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GAGATAAAACGAATCTAGCTTTACTTTAAATAAAATGCATATGAAAATAGTAAAAGGTGATACGAAAAAATAGTAACAATTTGCCTGCAACACCATGGCATTATCC</w:t>
            </w:r>
            <w:r w:rsidRPr="001656E1">
              <w:rPr>
                <w:rFonts w:ascii="Times New Roman" w:eastAsia="+mn-ea" w:hAnsi="Times New Roman" w:cs="Times New Roman"/>
                <w:color w:val="0070C0"/>
                <w:kern w:val="24"/>
                <w:sz w:val="24"/>
                <w:szCs w:val="24"/>
              </w:rPr>
              <w:t>GGACCA</w:t>
            </w: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CTTCCTCTTGAGAATCTCAGTATGGCAAGTGGCAAAACCTAAGCAACTTGTGAAC</w:t>
            </w:r>
            <w:r w:rsidRPr="001656E1">
              <w:rPr>
                <w:rFonts w:ascii="Times New Roman" w:eastAsia="+mn-ea" w:hAnsi="Times New Roman" w:cs="Times New Roman"/>
                <w:color w:val="0070C0"/>
                <w:kern w:val="24"/>
                <w:sz w:val="24"/>
                <w:szCs w:val="24"/>
              </w:rPr>
              <w:t>GGGTCC</w:t>
            </w: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CAACGAAGAAGTGCATAGGAGGAGATGTTTACACTTTACACTTTACACTTTACACTTTACACATAGGCCTTCCCAAAAGCTCAACTAGCTGCAAGAGGATCCAATAACATGTAAGAGCCACTAACGCTGTGCCACGTGTAGGCACTCAGGATTCGATCTCCCCTCTACTTATTCTCTCACACCAGATATAAGCTTTATTAGCCCCTTCTTTCAGATACCAGCTCCCACACCATCAAACTTACTACATCTGAGTTATT</w:t>
            </w:r>
            <w:r w:rsidRPr="001656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56E1" w:rsidRPr="001656E1" w:rsidRDefault="001656E1" w:rsidP="00372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586" w:rsidRPr="001656E1" w:rsidTr="00446586">
        <w:trPr>
          <w:trHeight w:val="2551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503598" w:rsidRPr="001656E1" w:rsidRDefault="00446586" w:rsidP="00372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6E1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6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446586" w:rsidRDefault="001656E1" w:rsidP="003724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GTATGTTAAGTTCCAATTACCAAGCAAAAAAAAACTTTTCAAAGTTTAAAGTTCAAAATGGGAAAGAGAAGTGCGGTGTAAGCAAATATGAAAGAGGAAGAGATGCGAAAAGTGTATCCTA</w:t>
            </w:r>
            <w:r w:rsidRPr="001656E1">
              <w:rPr>
                <w:rFonts w:ascii="Times New Roman" w:eastAsia="+mn-ea" w:hAnsi="Times New Roman" w:cs="Times New Roman"/>
                <w:color w:val="0070C0"/>
                <w:kern w:val="24"/>
                <w:sz w:val="24"/>
                <w:szCs w:val="24"/>
              </w:rPr>
              <w:t>GGACCA</w:t>
            </w: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GCATTTTATACAAAAAAAAAACACTCACTTTTCAGCTCTTAAGGCATAGAGTGAAGGTAGCCATATGAATTTGGCCACTAGAGCGTCCGTCAAATCTCATTCTTTTT</w:t>
            </w:r>
            <w:r w:rsidRPr="001656E1">
              <w:rPr>
                <w:rFonts w:ascii="Times New Roman" w:eastAsia="+mn-ea" w:hAnsi="Times New Roman" w:cs="Times New Roman"/>
                <w:color w:val="0070C0"/>
                <w:kern w:val="24"/>
                <w:sz w:val="24"/>
                <w:szCs w:val="24"/>
              </w:rPr>
              <w:t>GGACCA</w:t>
            </w: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CATAATGGGTATCATACATTCACT</w:t>
            </w:r>
            <w:r w:rsidRPr="001656E1">
              <w:rPr>
                <w:rFonts w:ascii="Times New Roman" w:eastAsia="+mn-ea" w:hAnsi="Times New Roman" w:cs="Times New Roman"/>
                <w:color w:val="0070C0"/>
                <w:kern w:val="24"/>
                <w:sz w:val="24"/>
                <w:szCs w:val="24"/>
              </w:rPr>
              <w:t>GGACCC</w:t>
            </w: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AAAAGCGTAACTGGAGCTAGTCCTCAAACCTAGAGAGTATCGTATCCTGTA</w:t>
            </w:r>
            <w:r w:rsidRPr="001656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72446" w:rsidRPr="001656E1" w:rsidRDefault="00372446" w:rsidP="00372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586" w:rsidRPr="001656E1" w:rsidTr="00446586">
        <w:trPr>
          <w:trHeight w:val="318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503598" w:rsidRPr="001656E1" w:rsidRDefault="00446586" w:rsidP="00372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6E1">
              <w:rPr>
                <w:rFonts w:ascii="Times New Roman" w:hAnsi="Times New Roman" w:cs="Times New Roman"/>
                <w:sz w:val="24"/>
                <w:szCs w:val="24"/>
              </w:rPr>
              <w:t>mP8</w:t>
            </w:r>
          </w:p>
        </w:tc>
        <w:tc>
          <w:tcPr>
            <w:tcW w:w="6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564872" w:rsidRDefault="001656E1" w:rsidP="003724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GAGATAAAACGAATCTAGCTTTACTTTAAATAAAATGCATATGAAAATAGTAAAAGGTGATACGAAAAAATAGTAACAATTTGCCTGCAACACCATGGCATTATCC</w:t>
            </w:r>
            <w:r w:rsidRPr="001656E1">
              <w:rPr>
                <w:rFonts w:ascii="Times New Roman" w:eastAsia="+mn-ea" w:hAnsi="Times New Roman" w:cs="Times New Roman"/>
                <w:color w:val="FF0000"/>
                <w:kern w:val="24"/>
                <w:sz w:val="24"/>
                <w:szCs w:val="24"/>
              </w:rPr>
              <w:t>AAAAAA</w:t>
            </w: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CTTCCTCTTGAGAATCTCAGTATGGCAAGTGGCAAAACCTAAGCAACTTGTGAAC</w:t>
            </w:r>
            <w:r w:rsidRPr="001656E1">
              <w:rPr>
                <w:rFonts w:ascii="Times New Roman" w:eastAsia="+mn-ea" w:hAnsi="Times New Roman" w:cs="Times New Roman"/>
                <w:color w:val="FF0000"/>
                <w:kern w:val="24"/>
                <w:sz w:val="24"/>
                <w:szCs w:val="24"/>
              </w:rPr>
              <w:t>AAAAAA</w:t>
            </w: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CAACGAAGAAGTGCATAGGAGGAGATGTTTACACTTTACACTTTACACTTTACACTTTACACATAGGCCTTCCCAAAAGCTCAACTAGCTGCAAGAGGATCCAATAACATGTAAGAGCCACTAACGCTGTGCCACGTGTAGGCACTCAGGATTCGATCTCCCCTCTACTTATTCTCTCACACCAGATATAAGCTTTATTAGCCCCTTCTTTCAGATACCAGCTCCCACACCATCAAACTTACTACATCTGAGTTATT</w:t>
            </w:r>
            <w:r w:rsidRPr="001656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72446" w:rsidRPr="001656E1" w:rsidRDefault="00372446" w:rsidP="00372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446586" w:rsidRPr="001656E1" w:rsidTr="00446586">
        <w:trPr>
          <w:trHeight w:val="2234"/>
        </w:trPr>
        <w:tc>
          <w:tcPr>
            <w:tcW w:w="17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503598" w:rsidRPr="001656E1" w:rsidRDefault="00446586" w:rsidP="00372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6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P3</w:t>
            </w:r>
          </w:p>
        </w:tc>
        <w:tc>
          <w:tcPr>
            <w:tcW w:w="66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503598" w:rsidRPr="001656E1" w:rsidRDefault="001656E1" w:rsidP="00372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GTATGTTAAGTTCCAATTACCAAGCAAAAAAAAACTTTTCAAAGTTTAAAGTTCAAAATGGGAAAGAGAAGTGCGGTGTAAGCAAATATGAAAGAGGAAGAGATGCGAAAAGTGTATCCTA</w:t>
            </w:r>
            <w:r w:rsidRPr="001656E1">
              <w:rPr>
                <w:rFonts w:ascii="Times New Roman" w:eastAsia="+mn-ea" w:hAnsi="Times New Roman" w:cs="Times New Roman"/>
                <w:color w:val="FF0000"/>
                <w:kern w:val="24"/>
                <w:sz w:val="24"/>
                <w:szCs w:val="24"/>
              </w:rPr>
              <w:t>AAAAAA</w:t>
            </w: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GCATTTTATACAAAAAAAAAACACTCACTTTTCAGCTCTTAAGGCATAGAGTGAAGGTAGCCATATGAATTTGGCCACTAGAGCGTCCGTCAAATCTCATTCTTTTT</w:t>
            </w:r>
            <w:r w:rsidRPr="001656E1">
              <w:rPr>
                <w:rFonts w:ascii="Times New Roman" w:eastAsia="+mn-ea" w:hAnsi="Times New Roman" w:cs="Times New Roman"/>
                <w:color w:val="FF0000"/>
                <w:kern w:val="24"/>
                <w:sz w:val="24"/>
                <w:szCs w:val="24"/>
              </w:rPr>
              <w:t>AAAAAA</w:t>
            </w: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CATAATGGGTATCATACATTCACT</w:t>
            </w:r>
            <w:r w:rsidRPr="001656E1">
              <w:rPr>
                <w:rFonts w:ascii="Times New Roman" w:eastAsia="+mn-ea" w:hAnsi="Times New Roman" w:cs="Times New Roman"/>
                <w:color w:val="FF0000"/>
                <w:kern w:val="24"/>
                <w:sz w:val="24"/>
                <w:szCs w:val="24"/>
              </w:rPr>
              <w:t>AAAAAA</w:t>
            </w:r>
            <w:r w:rsidRPr="001656E1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AAAAGCGTAACTGGAGCTAGTCCTCAAACCTAGAGAGTATCGTATCCTGTA</w:t>
            </w:r>
          </w:p>
        </w:tc>
      </w:tr>
    </w:tbl>
    <w:p w:rsidR="00564872" w:rsidRPr="001656E1" w:rsidRDefault="00564872" w:rsidP="00372446">
      <w:pPr>
        <w:rPr>
          <w:rFonts w:ascii="Times New Roman" w:hAnsi="Times New Roman" w:cs="Times New Roman"/>
          <w:sz w:val="24"/>
          <w:szCs w:val="24"/>
        </w:rPr>
      </w:pPr>
      <w:r w:rsidRPr="001656E1"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Pr="001656E1">
        <w:rPr>
          <w:rFonts w:ascii="Times New Roman" w:hAnsi="Times New Roman" w:cs="Times New Roman"/>
          <w:sz w:val="24"/>
          <w:szCs w:val="24"/>
        </w:rPr>
        <w:t xml:space="preserve">The wild type TBM </w:t>
      </w:r>
      <w:r w:rsidRPr="001656E1">
        <w:rPr>
          <w:rFonts w:ascii="Times New Roman" w:hAnsi="Times New Roman" w:cs="Times New Roman"/>
          <w:i/>
          <w:iCs/>
          <w:sz w:val="24"/>
          <w:szCs w:val="24"/>
        </w:rPr>
        <w:t>cis</w:t>
      </w:r>
      <w:r w:rsidRPr="001656E1">
        <w:rPr>
          <w:rFonts w:ascii="Times New Roman" w:hAnsi="Times New Roman" w:cs="Times New Roman"/>
          <w:sz w:val="24"/>
          <w:szCs w:val="24"/>
        </w:rPr>
        <w:t>-elements and the mutated TBM sites are separately marked by blue and red color.</w:t>
      </w:r>
    </w:p>
    <w:p w:rsidR="00564872" w:rsidRPr="001656E1" w:rsidRDefault="00564872" w:rsidP="00372446">
      <w:pPr>
        <w:rPr>
          <w:rFonts w:ascii="Times New Roman" w:hAnsi="Times New Roman" w:cs="Times New Roman"/>
          <w:sz w:val="24"/>
          <w:szCs w:val="24"/>
        </w:rPr>
      </w:pPr>
    </w:p>
    <w:sectPr w:rsidR="00564872" w:rsidRPr="00165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AA8" w:rsidRDefault="00065AA8" w:rsidP="006C79B7">
      <w:r>
        <w:separator/>
      </w:r>
    </w:p>
  </w:endnote>
  <w:endnote w:type="continuationSeparator" w:id="0">
    <w:p w:rsidR="00065AA8" w:rsidRDefault="00065AA8" w:rsidP="006C7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AA8" w:rsidRDefault="00065AA8" w:rsidP="006C79B7">
      <w:r>
        <w:separator/>
      </w:r>
    </w:p>
  </w:footnote>
  <w:footnote w:type="continuationSeparator" w:id="0">
    <w:p w:rsidR="00065AA8" w:rsidRDefault="00065AA8" w:rsidP="006C7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45E"/>
    <w:rsid w:val="00065AA8"/>
    <w:rsid w:val="001656E1"/>
    <w:rsid w:val="001A445E"/>
    <w:rsid w:val="00372446"/>
    <w:rsid w:val="00446586"/>
    <w:rsid w:val="00503598"/>
    <w:rsid w:val="00564872"/>
    <w:rsid w:val="006C79B7"/>
    <w:rsid w:val="00967520"/>
    <w:rsid w:val="009E7DA0"/>
    <w:rsid w:val="00C8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7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79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7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79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7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79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7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79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u</dc:creator>
  <cp:keywords/>
  <dc:description/>
  <cp:lastModifiedBy>Jie Liu</cp:lastModifiedBy>
  <cp:revision>6</cp:revision>
  <dcterms:created xsi:type="dcterms:W3CDTF">2016-08-26T01:28:00Z</dcterms:created>
  <dcterms:modified xsi:type="dcterms:W3CDTF">2016-08-26T03:44:00Z</dcterms:modified>
</cp:coreProperties>
</file>